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7AF" w:rsidRPr="000F57AF" w:rsidRDefault="000F57AF" w:rsidP="000F57AF">
      <w:pPr>
        <w:rPr>
          <w:rFonts w:ascii="Times New Roman" w:hAnsi="Times New Roman" w:cs="Times New Roman"/>
          <w:b/>
          <w:sz w:val="24"/>
          <w:szCs w:val="24"/>
        </w:rPr>
      </w:pPr>
      <w:r w:rsidRPr="000F57AF">
        <w:rPr>
          <w:rFonts w:ascii="Times New Roman" w:hAnsi="Times New Roman" w:cs="Times New Roman"/>
          <w:b/>
          <w:sz w:val="24"/>
          <w:szCs w:val="24"/>
        </w:rPr>
        <w:t>S2 Table. PCR primer list for generation of c</w:t>
      </w:r>
      <w:r w:rsidRPr="000F57AF">
        <w:rPr>
          <w:rFonts w:ascii="Times New Roman" w:hAnsi="Times New Roman" w:cs="Times New Roman"/>
          <w:b/>
          <w:sz w:val="24"/>
          <w:szCs w:val="24"/>
        </w:rPr>
        <w:t>harge-variant artificial cysteine-mutant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872"/>
        <w:gridCol w:w="1227"/>
        <w:gridCol w:w="3146"/>
        <w:gridCol w:w="3402"/>
      </w:tblGrid>
      <w:tr w:rsidR="000F57AF" w:rsidRPr="008969E0" w:rsidTr="00643A9B">
        <w:trPr>
          <w:trHeight w:val="255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8969E0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6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8969E0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6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gment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57AF" w:rsidRPr="008969E0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69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rward (5` -&gt; 3`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57AF" w:rsidRPr="008969E0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69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verse (5` -&gt; 3`)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C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CAG TGT CGT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C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CAG TGT AAG 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CP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CGT TGT CCC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C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CGT TGT CGT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  <w:bookmarkStart w:id="0" w:name="_GoBack"/>
        <w:bookmarkEnd w:id="0"/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C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CGT TGT AAG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CP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AAG TGT CCC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C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AAG TGT CGT 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C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AAG TGT AAG 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C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CAG TGT GAT 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C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CAG TGT GAA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CP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GAT TGT CCC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C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GAT TGT GAT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C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GAT TGT GAA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P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 xml:space="preserve">GAA TGT CCC 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GAA TGT GAT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 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AG GCC GCC CCC GGA CTC</w:t>
            </w:r>
          </w:p>
        </w:tc>
      </w:tr>
      <w:tr w:rsidR="000F57AF" w:rsidRPr="00C163E3" w:rsidTr="00643A9B">
        <w:trPr>
          <w:trHeight w:val="39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gment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GAG TCC GGG GGC GGC CTC </w:t>
            </w:r>
            <w:r w:rsidRPr="00011ACF"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  <w:t>GAA TGT GAA</w:t>
            </w: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 xml:space="preserve"> GGA GGA GCG CTC AG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  <w:tr w:rsidR="000F57AF" w:rsidRPr="00C163E3" w:rsidTr="00643A9B">
        <w:trPr>
          <w:trHeight w:val="300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7AF" w:rsidRPr="000F57AF" w:rsidRDefault="000F57AF" w:rsidP="0064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57AF" w:rsidRPr="000F57AF" w:rsidRDefault="000F57AF" w:rsidP="0064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57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CCAGGCGGCC CTG ACT CAG CCG TCC 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57AF" w:rsidRPr="00C163E3" w:rsidRDefault="000F57AF" w:rsidP="00643A9B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</w:pPr>
            <w:r w:rsidRPr="00C163E3">
              <w:rPr>
                <w:rFonts w:ascii="Courier New" w:eastAsia="Times New Roman" w:hAnsi="Courier New" w:cs="Courier New"/>
                <w:color w:val="000000" w:themeColor="text1"/>
                <w:sz w:val="14"/>
                <w:szCs w:val="14"/>
              </w:rPr>
              <w:t>GGC CGG CCT GGC CAC TAG TGG AGG AGA CGA TGA</w:t>
            </w:r>
          </w:p>
        </w:tc>
      </w:tr>
    </w:tbl>
    <w:p w:rsidR="000F57AF" w:rsidRDefault="000F57AF" w:rsidP="000F57AF"/>
    <w:p w:rsidR="000F57AF" w:rsidRDefault="000F57AF"/>
    <w:sectPr w:rsidR="000F57AF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7AF"/>
    <w:rsid w:val="000F57AF"/>
    <w:rsid w:val="00823AB1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93EB9-A743-46AB-B0B4-339B450C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in Yoon</dc:creator>
  <cp:keywords/>
  <dc:description/>
  <cp:lastModifiedBy>Aerin Yoon</cp:lastModifiedBy>
  <cp:revision>1</cp:revision>
  <dcterms:created xsi:type="dcterms:W3CDTF">2015-12-05T12:15:00Z</dcterms:created>
  <dcterms:modified xsi:type="dcterms:W3CDTF">2015-12-05T12:19:00Z</dcterms:modified>
</cp:coreProperties>
</file>